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B5E73" w14:textId="14F0776D" w:rsidR="00EA0241" w:rsidRDefault="004604BA" w:rsidP="00D636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="00EA0241" w:rsidRPr="00EA0241">
        <w:rPr>
          <w:rFonts w:ascii="Times New Roman" w:hAnsi="Times New Roman" w:cs="Times New Roman"/>
          <w:b/>
          <w:sz w:val="24"/>
          <w:szCs w:val="24"/>
        </w:rPr>
        <w:t xml:space="preserve">edical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EA0241" w:rsidRPr="00EA0241">
        <w:rPr>
          <w:rFonts w:ascii="Times New Roman" w:hAnsi="Times New Roman" w:cs="Times New Roman"/>
          <w:b/>
          <w:sz w:val="24"/>
          <w:szCs w:val="24"/>
        </w:rPr>
        <w:t xml:space="preserve">thics </w:t>
      </w:r>
      <w:r w:rsidRPr="00EA0241">
        <w:rPr>
          <w:rFonts w:ascii="Times New Roman" w:hAnsi="Times New Roman" w:cs="Times New Roman"/>
          <w:b/>
          <w:sz w:val="24"/>
          <w:szCs w:val="24"/>
        </w:rPr>
        <w:t xml:space="preserve">Approval </w:t>
      </w:r>
      <w:r w:rsidR="00EA0241" w:rsidRPr="00EA0241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EA0241">
        <w:rPr>
          <w:rFonts w:ascii="Times New Roman" w:hAnsi="Times New Roman" w:cs="Times New Roman"/>
          <w:b/>
          <w:sz w:val="24"/>
          <w:szCs w:val="24"/>
        </w:rPr>
        <w:t>G</w:t>
      </w:r>
      <w:r w:rsidR="00EA0241" w:rsidRPr="00EA0241">
        <w:rPr>
          <w:rFonts w:ascii="Times New Roman" w:hAnsi="Times New Roman" w:cs="Times New Roman"/>
          <w:b/>
          <w:sz w:val="24"/>
          <w:szCs w:val="24"/>
        </w:rPr>
        <w:t xml:space="preserve">uangzhou </w:t>
      </w:r>
      <w:r w:rsidR="00EA0241">
        <w:rPr>
          <w:rFonts w:ascii="Times New Roman" w:hAnsi="Times New Roman" w:cs="Times New Roman"/>
          <w:b/>
          <w:sz w:val="24"/>
          <w:szCs w:val="24"/>
        </w:rPr>
        <w:t>M</w:t>
      </w:r>
      <w:r w:rsidR="00EA0241" w:rsidRPr="00EA0241">
        <w:rPr>
          <w:rFonts w:ascii="Times New Roman" w:hAnsi="Times New Roman" w:cs="Times New Roman"/>
          <w:b/>
          <w:sz w:val="24"/>
          <w:szCs w:val="24"/>
        </w:rPr>
        <w:t xml:space="preserve">edical </w:t>
      </w:r>
      <w:r w:rsidR="00EA0241">
        <w:rPr>
          <w:rFonts w:ascii="Times New Roman" w:hAnsi="Times New Roman" w:cs="Times New Roman"/>
          <w:b/>
          <w:sz w:val="24"/>
          <w:szCs w:val="24"/>
        </w:rPr>
        <w:t>U</w:t>
      </w:r>
      <w:r w:rsidR="00EA0241" w:rsidRPr="00EA0241">
        <w:rPr>
          <w:rFonts w:ascii="Times New Roman" w:hAnsi="Times New Roman" w:cs="Times New Roman"/>
          <w:b/>
          <w:sz w:val="24"/>
          <w:szCs w:val="24"/>
        </w:rPr>
        <w:t>niversity</w:t>
      </w:r>
    </w:p>
    <w:p w14:paraId="13F5B467" w14:textId="77777777" w:rsidR="007D12EE" w:rsidRDefault="007D12EE">
      <w:pPr>
        <w:rPr>
          <w:rFonts w:ascii="Times New Roman" w:hAnsi="Times New Roman" w:cs="Times New Roman"/>
          <w:b/>
          <w:sz w:val="24"/>
          <w:szCs w:val="24"/>
        </w:rPr>
      </w:pPr>
    </w:p>
    <w:p w14:paraId="49CD84E1" w14:textId="6F1F0452" w:rsidR="00F10199" w:rsidRPr="00881712" w:rsidRDefault="00CA6742" w:rsidP="007D12EE">
      <w:pPr>
        <w:jc w:val="left"/>
        <w:rPr>
          <w:rFonts w:ascii="Times New Roman" w:hAnsi="Times New Roman" w:cs="Times New Roman"/>
          <w:b/>
        </w:rPr>
      </w:pPr>
      <w:r w:rsidRPr="00881712">
        <w:rPr>
          <w:rFonts w:ascii="Times New Roman" w:hAnsi="Times New Roman" w:cs="Times New Roman"/>
          <w:b/>
        </w:rPr>
        <w:t>S</w:t>
      </w:r>
      <w:r w:rsidR="00881712" w:rsidRPr="00881712">
        <w:rPr>
          <w:rFonts w:ascii="Times New Roman" w:hAnsi="Times New Roman" w:cs="Times New Roman"/>
          <w:b/>
        </w:rPr>
        <w:t>erial</w:t>
      </w:r>
      <w:r w:rsidR="00142EDD" w:rsidRPr="00881712">
        <w:rPr>
          <w:rFonts w:ascii="Times New Roman" w:hAnsi="Times New Roman" w:cs="Times New Roman"/>
          <w:b/>
        </w:rPr>
        <w:t xml:space="preserve"> number</w:t>
      </w:r>
      <w:r w:rsidR="00F10199" w:rsidRPr="00881712">
        <w:rPr>
          <w:rFonts w:ascii="Times New Roman" w:hAnsi="Times New Roman" w:cs="Times New Roman"/>
          <w:b/>
        </w:rPr>
        <w:t>：</w:t>
      </w:r>
      <w:r w:rsidR="00F10199" w:rsidRPr="00881712">
        <w:rPr>
          <w:rFonts w:ascii="Times New Roman" w:hAnsi="Times New Roman" w:cs="Times New Roman"/>
          <w:b/>
        </w:rPr>
        <w:t xml:space="preserve">20150416               </w:t>
      </w:r>
    </w:p>
    <w:tbl>
      <w:tblPr>
        <w:tblStyle w:val="a3"/>
        <w:tblW w:w="9822" w:type="dxa"/>
        <w:tblInd w:w="-289" w:type="dxa"/>
        <w:tblLook w:val="04A0" w:firstRow="1" w:lastRow="0" w:firstColumn="1" w:lastColumn="0" w:noHBand="0" w:noVBand="1"/>
      </w:tblPr>
      <w:tblGrid>
        <w:gridCol w:w="2285"/>
        <w:gridCol w:w="1034"/>
        <w:gridCol w:w="1191"/>
        <w:gridCol w:w="1936"/>
        <w:gridCol w:w="3376"/>
      </w:tblGrid>
      <w:tr w:rsidR="00120667" w14:paraId="504D2F45" w14:textId="77777777" w:rsidTr="004F0D11">
        <w:trPr>
          <w:trHeight w:val="379"/>
        </w:trPr>
        <w:tc>
          <w:tcPr>
            <w:tcW w:w="2285" w:type="dxa"/>
          </w:tcPr>
          <w:p w14:paraId="00437AB0" w14:textId="2AD54416" w:rsidR="00F10199" w:rsidRPr="00690AF6" w:rsidRDefault="00142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 xml:space="preserve">Project </w:t>
            </w:r>
            <w:r w:rsidR="004F0D1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7536" w:type="dxa"/>
            <w:gridSpan w:val="4"/>
          </w:tcPr>
          <w:p w14:paraId="37C65F92" w14:textId="220A5CD4" w:rsidR="00F10199" w:rsidRPr="00690AF6" w:rsidRDefault="00142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 xml:space="preserve">Evaluation of </w:t>
            </w:r>
            <w:r w:rsidRPr="00690AF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General Practitioner Contract 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Policy in Guangdong Province</w:t>
            </w:r>
          </w:p>
        </w:tc>
      </w:tr>
      <w:tr w:rsidR="00120667" w14:paraId="7E288C76" w14:textId="77777777" w:rsidTr="004F0D11">
        <w:trPr>
          <w:trHeight w:val="1380"/>
        </w:trPr>
        <w:tc>
          <w:tcPr>
            <w:tcW w:w="2285" w:type="dxa"/>
          </w:tcPr>
          <w:p w14:paraId="3C1B3A04" w14:textId="157DD9B7" w:rsidR="00F10199" w:rsidRPr="00690AF6" w:rsidRDefault="00142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Research contents</w:t>
            </w:r>
          </w:p>
        </w:tc>
        <w:tc>
          <w:tcPr>
            <w:tcW w:w="7536" w:type="dxa"/>
            <w:gridSpan w:val="4"/>
          </w:tcPr>
          <w:p w14:paraId="7B8D7E05" w14:textId="1EB2DA75" w:rsidR="00F10199" w:rsidRPr="00690AF6" w:rsidRDefault="00142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AF6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General Practitioner Contract 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Policy is a</w:t>
            </w:r>
            <w:r w:rsidR="004F0D11">
              <w:rPr>
                <w:rFonts w:ascii="Times New Roman" w:hAnsi="Times New Roman" w:cs="Times New Roman"/>
                <w:sz w:val="24"/>
                <w:szCs w:val="24"/>
              </w:rPr>
              <w:t xml:space="preserve"> significant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 xml:space="preserve"> health care service reform in China. This study aims to survey </w:t>
            </w:r>
            <w:r w:rsidRPr="00690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utilization and assessment of primary health service and patients’ acceptance of the General Practitioner Contract Policy.</w:t>
            </w:r>
          </w:p>
        </w:tc>
      </w:tr>
      <w:tr w:rsidR="00120667" w14:paraId="31B6FCF9" w14:textId="77777777" w:rsidTr="004F0D11">
        <w:trPr>
          <w:trHeight w:val="339"/>
        </w:trPr>
        <w:tc>
          <w:tcPr>
            <w:tcW w:w="2285" w:type="dxa"/>
          </w:tcPr>
          <w:p w14:paraId="74A17470" w14:textId="50B72D8B" w:rsidR="00F10199" w:rsidRPr="00690AF6" w:rsidRDefault="001206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eviewed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509B8" w:rsidRPr="00690AF6">
              <w:rPr>
                <w:rFonts w:ascii="Times New Roman" w:hAnsi="Times New Roman" w:cs="Times New Roman"/>
                <w:sz w:val="24"/>
                <w:szCs w:val="24"/>
              </w:rPr>
              <w:t>ocuments</w:t>
            </w:r>
            <w:r w:rsidR="00690AF6" w:rsidRPr="00690A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36" w:type="dxa"/>
            <w:gridSpan w:val="4"/>
          </w:tcPr>
          <w:p w14:paraId="70FCEA57" w14:textId="2279FCBB" w:rsidR="00F10199" w:rsidRPr="00690AF6" w:rsidRDefault="00690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Medical ethics application</w:t>
            </w:r>
            <w:r w:rsidR="00F10199" w:rsidRPr="00690AF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90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formed </w:t>
            </w:r>
            <w:r w:rsidR="004F0D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690A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sent</w:t>
            </w:r>
          </w:p>
        </w:tc>
      </w:tr>
      <w:tr w:rsidR="00120667" w14:paraId="6D3003C8" w14:textId="77777777" w:rsidTr="004F0D11">
        <w:trPr>
          <w:trHeight w:val="276"/>
        </w:trPr>
        <w:tc>
          <w:tcPr>
            <w:tcW w:w="2285" w:type="dxa"/>
          </w:tcPr>
          <w:p w14:paraId="08CAF8D7" w14:textId="07FAA414" w:rsidR="00F10199" w:rsidRPr="00690AF6" w:rsidRDefault="00690A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er</w:t>
            </w:r>
          </w:p>
        </w:tc>
        <w:tc>
          <w:tcPr>
            <w:tcW w:w="7536" w:type="dxa"/>
            <w:gridSpan w:val="4"/>
          </w:tcPr>
          <w:p w14:paraId="6DB8FF88" w14:textId="16825911" w:rsidR="00F10199" w:rsidRDefault="00690AF6">
            <w:r w:rsidRPr="00690AF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 xml:space="preserve">eng Shansha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ssociate professor</w:t>
            </w:r>
          </w:p>
        </w:tc>
      </w:tr>
      <w:tr w:rsidR="00881712" w14:paraId="7406A049" w14:textId="0A8DDF9A" w:rsidTr="004F0D11">
        <w:trPr>
          <w:trHeight w:val="427"/>
        </w:trPr>
        <w:tc>
          <w:tcPr>
            <w:tcW w:w="2285" w:type="dxa"/>
            <w:vMerge w:val="restart"/>
          </w:tcPr>
          <w:p w14:paraId="660E07C4" w14:textId="49F233B9" w:rsidR="00690AF6" w:rsidRDefault="005912E0">
            <w:r w:rsidRPr="005912E0">
              <w:rPr>
                <w:rFonts w:ascii="Times New Roman" w:hAnsi="Times New Roman" w:cs="Times New Roman"/>
                <w:sz w:val="24"/>
                <w:szCs w:val="24"/>
              </w:rPr>
              <w:t>Ethics committee m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034" w:type="dxa"/>
          </w:tcPr>
          <w:p w14:paraId="434CCAA3" w14:textId="06AF1B23" w:rsidR="00690AF6" w:rsidRPr="004F0D11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D1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191" w:type="dxa"/>
          </w:tcPr>
          <w:p w14:paraId="62B6BFC0" w14:textId="75EB73D2" w:rsidR="00690AF6" w:rsidRPr="004F0D11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D11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936" w:type="dxa"/>
          </w:tcPr>
          <w:p w14:paraId="55E28D6F" w14:textId="6A451029" w:rsidR="00690AF6" w:rsidRPr="004F0D11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D11">
              <w:rPr>
                <w:rFonts w:ascii="Times New Roman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3373" w:type="dxa"/>
          </w:tcPr>
          <w:p w14:paraId="7FC7D49C" w14:textId="5FAF91B9" w:rsidR="00690AF6" w:rsidRPr="004F0D11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D11">
              <w:rPr>
                <w:rFonts w:ascii="Times New Roman" w:hAnsi="Times New Roman" w:cs="Times New Roman"/>
                <w:sz w:val="24"/>
                <w:szCs w:val="24"/>
              </w:rPr>
              <w:t>Employer</w:t>
            </w:r>
          </w:p>
        </w:tc>
      </w:tr>
      <w:tr w:rsidR="00881712" w14:paraId="4B0DB105" w14:textId="604DD6AB" w:rsidTr="004F0D11">
        <w:trPr>
          <w:trHeight w:val="578"/>
        </w:trPr>
        <w:tc>
          <w:tcPr>
            <w:tcW w:w="2285" w:type="dxa"/>
            <w:vMerge/>
          </w:tcPr>
          <w:p w14:paraId="3D3FFEE4" w14:textId="77777777" w:rsidR="00690AF6" w:rsidRDefault="00690AF6"/>
        </w:tc>
        <w:tc>
          <w:tcPr>
            <w:tcW w:w="1034" w:type="dxa"/>
          </w:tcPr>
          <w:p w14:paraId="5B2239BB" w14:textId="008F3748" w:rsidR="00690AF6" w:rsidRPr="00263662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Zhang </w:t>
            </w:r>
            <w:proofErr w:type="spellStart"/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Yajie</w:t>
            </w:r>
            <w:proofErr w:type="spellEnd"/>
          </w:p>
        </w:tc>
        <w:tc>
          <w:tcPr>
            <w:tcW w:w="1191" w:type="dxa"/>
          </w:tcPr>
          <w:p w14:paraId="5D8AC95F" w14:textId="5CC8065F" w:rsidR="00690AF6" w:rsidRDefault="005912E0"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rofessor</w:t>
            </w:r>
          </w:p>
        </w:tc>
        <w:tc>
          <w:tcPr>
            <w:tcW w:w="1936" w:type="dxa"/>
          </w:tcPr>
          <w:p w14:paraId="5075E319" w14:textId="4384524E" w:rsidR="00690AF6" w:rsidRPr="005912E0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2E0">
              <w:rPr>
                <w:rFonts w:ascii="Times New Roman" w:hAnsi="Times New Roman" w:cs="Times New Roman"/>
                <w:sz w:val="24"/>
                <w:szCs w:val="24"/>
              </w:rPr>
              <w:t>pathology </w:t>
            </w:r>
          </w:p>
        </w:tc>
        <w:tc>
          <w:tcPr>
            <w:tcW w:w="3373" w:type="dxa"/>
          </w:tcPr>
          <w:p w14:paraId="2531508A" w14:textId="2BB481D9" w:rsidR="00690AF6" w:rsidRPr="00607324" w:rsidRDefault="00DD1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r w:rsidR="004F0D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of </w:t>
            </w:r>
            <w:r w:rsidR="00847575">
              <w:rPr>
                <w:rFonts w:ascii="Times New Roman" w:hAnsi="Times New Roman" w:cs="Times New Roman"/>
                <w:sz w:val="24"/>
                <w:szCs w:val="24"/>
              </w:rPr>
              <w:t>Preclinical</w:t>
            </w: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 Medic</w:t>
            </w:r>
            <w:r w:rsidR="007D12EE">
              <w:rPr>
                <w:rFonts w:ascii="Times New Roman" w:hAnsi="Times New Roman" w:cs="Times New Roman"/>
                <w:sz w:val="24"/>
                <w:szCs w:val="24"/>
              </w:rPr>
              <w:t>ine</w:t>
            </w: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07324" w:rsidRPr="00607324">
              <w:rPr>
                <w:rFonts w:ascii="Times New Roman" w:hAnsi="Times New Roman" w:cs="Times New Roman"/>
                <w:sz w:val="24"/>
                <w:szCs w:val="24"/>
              </w:rPr>
              <w:t xml:space="preserve"> Guangzhou Medical University</w:t>
            </w:r>
          </w:p>
        </w:tc>
      </w:tr>
      <w:tr w:rsidR="00881712" w14:paraId="2C3FEFE9" w14:textId="21858EF4" w:rsidTr="004F0D11">
        <w:trPr>
          <w:trHeight w:val="578"/>
        </w:trPr>
        <w:tc>
          <w:tcPr>
            <w:tcW w:w="2285" w:type="dxa"/>
            <w:vMerge/>
          </w:tcPr>
          <w:p w14:paraId="674CF0D8" w14:textId="77777777" w:rsidR="00690AF6" w:rsidRDefault="00690AF6"/>
        </w:tc>
        <w:tc>
          <w:tcPr>
            <w:tcW w:w="1034" w:type="dxa"/>
          </w:tcPr>
          <w:p w14:paraId="0DC07B1E" w14:textId="5F8E5F59" w:rsidR="00690AF6" w:rsidRPr="00263662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Wang Jian</w:t>
            </w:r>
          </w:p>
        </w:tc>
        <w:tc>
          <w:tcPr>
            <w:tcW w:w="1191" w:type="dxa"/>
          </w:tcPr>
          <w:p w14:paraId="3A170715" w14:textId="5CA50C61" w:rsidR="00690AF6" w:rsidRDefault="005912E0"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rofessor</w:t>
            </w:r>
          </w:p>
        </w:tc>
        <w:tc>
          <w:tcPr>
            <w:tcW w:w="1936" w:type="dxa"/>
          </w:tcPr>
          <w:p w14:paraId="0A74F259" w14:textId="57DD516D" w:rsidR="00690AF6" w:rsidRPr="005912E0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2E0">
              <w:rPr>
                <w:rFonts w:ascii="Times New Roman" w:hAnsi="Times New Roman" w:cs="Times New Roman"/>
                <w:sz w:val="24"/>
                <w:szCs w:val="24"/>
              </w:rPr>
              <w:t>Internal Medicine</w:t>
            </w:r>
          </w:p>
        </w:tc>
        <w:tc>
          <w:tcPr>
            <w:tcW w:w="3373" w:type="dxa"/>
          </w:tcPr>
          <w:p w14:paraId="1BC9E223" w14:textId="1C5A7612" w:rsidR="00690AF6" w:rsidRPr="00607324" w:rsidRDefault="0060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70CD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 xml:space="preserve">irst </w:t>
            </w:r>
            <w:r w:rsidR="00D70CD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 xml:space="preserve">ffiliated </w:t>
            </w:r>
            <w:r w:rsidR="00D70C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 xml:space="preserve">ospita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 xml:space="preserve">uangzh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niversity</w:t>
            </w:r>
          </w:p>
        </w:tc>
      </w:tr>
      <w:tr w:rsidR="00881712" w14:paraId="5D7469CF" w14:textId="748AE1C4" w:rsidTr="004F0D11">
        <w:trPr>
          <w:trHeight w:val="578"/>
        </w:trPr>
        <w:tc>
          <w:tcPr>
            <w:tcW w:w="2285" w:type="dxa"/>
            <w:vMerge/>
          </w:tcPr>
          <w:p w14:paraId="2BE39876" w14:textId="77777777" w:rsidR="00690AF6" w:rsidRDefault="00690AF6"/>
        </w:tc>
        <w:tc>
          <w:tcPr>
            <w:tcW w:w="1034" w:type="dxa"/>
          </w:tcPr>
          <w:p w14:paraId="555CA009" w14:textId="0037289E" w:rsidR="00690AF6" w:rsidRPr="00263662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Liu </w:t>
            </w:r>
            <w:proofErr w:type="spellStart"/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Junrong</w:t>
            </w:r>
            <w:proofErr w:type="spellEnd"/>
          </w:p>
        </w:tc>
        <w:tc>
          <w:tcPr>
            <w:tcW w:w="1191" w:type="dxa"/>
          </w:tcPr>
          <w:p w14:paraId="3676978E" w14:textId="1B6A14CF" w:rsidR="00690AF6" w:rsidRDefault="005912E0"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rofessor</w:t>
            </w:r>
          </w:p>
        </w:tc>
        <w:tc>
          <w:tcPr>
            <w:tcW w:w="1936" w:type="dxa"/>
          </w:tcPr>
          <w:p w14:paraId="3DCE9851" w14:textId="586E37F5" w:rsidR="00690AF6" w:rsidRPr="005912E0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2E0">
              <w:rPr>
                <w:rFonts w:ascii="Times New Roman" w:hAnsi="Times New Roman" w:cs="Times New Roman"/>
                <w:sz w:val="24"/>
                <w:szCs w:val="24"/>
              </w:rPr>
              <w:t>Ethics</w:t>
            </w:r>
          </w:p>
        </w:tc>
        <w:tc>
          <w:tcPr>
            <w:tcW w:w="3373" w:type="dxa"/>
          </w:tcPr>
          <w:p w14:paraId="0F0405C8" w14:textId="5D9BCE1F" w:rsidR="00690AF6" w:rsidRPr="00607324" w:rsidRDefault="0060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School of Health Management, Guangzhou Medical University</w:t>
            </w:r>
          </w:p>
        </w:tc>
        <w:bookmarkStart w:id="0" w:name="_GoBack"/>
        <w:bookmarkEnd w:id="0"/>
      </w:tr>
      <w:tr w:rsidR="00881712" w14:paraId="41C7A896" w14:textId="1DB48AEA" w:rsidTr="004F0D11">
        <w:trPr>
          <w:trHeight w:val="597"/>
        </w:trPr>
        <w:tc>
          <w:tcPr>
            <w:tcW w:w="2285" w:type="dxa"/>
            <w:vMerge/>
          </w:tcPr>
          <w:p w14:paraId="560C23A8" w14:textId="77777777" w:rsidR="00690AF6" w:rsidRDefault="00690AF6"/>
        </w:tc>
        <w:tc>
          <w:tcPr>
            <w:tcW w:w="1034" w:type="dxa"/>
          </w:tcPr>
          <w:p w14:paraId="2AC0CEBB" w14:textId="25294A53" w:rsidR="00690AF6" w:rsidRPr="00263662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  <w:proofErr w:type="spellStart"/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Jinxiang</w:t>
            </w:r>
            <w:proofErr w:type="spellEnd"/>
          </w:p>
        </w:tc>
        <w:tc>
          <w:tcPr>
            <w:tcW w:w="1191" w:type="dxa"/>
          </w:tcPr>
          <w:p w14:paraId="43B49DD3" w14:textId="7E28FCF5" w:rsidR="00690AF6" w:rsidRDefault="005912E0"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ssociate professor</w:t>
            </w:r>
          </w:p>
        </w:tc>
        <w:tc>
          <w:tcPr>
            <w:tcW w:w="1936" w:type="dxa"/>
          </w:tcPr>
          <w:p w14:paraId="302275B8" w14:textId="6C48B3A0" w:rsidR="00690AF6" w:rsidRPr="005912E0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2E0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  <w:tc>
          <w:tcPr>
            <w:tcW w:w="3373" w:type="dxa"/>
          </w:tcPr>
          <w:p w14:paraId="3241E2AA" w14:textId="3DB93A2F" w:rsidR="00690AF6" w:rsidRPr="00607324" w:rsidRDefault="0060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School of Public Health, Guangzhou Medical University</w:t>
            </w:r>
          </w:p>
        </w:tc>
      </w:tr>
      <w:tr w:rsidR="00881712" w14:paraId="7AD154C7" w14:textId="018A1194" w:rsidTr="004F0D11">
        <w:trPr>
          <w:trHeight w:val="578"/>
        </w:trPr>
        <w:tc>
          <w:tcPr>
            <w:tcW w:w="2285" w:type="dxa"/>
            <w:vMerge/>
          </w:tcPr>
          <w:p w14:paraId="239B555D" w14:textId="77777777" w:rsidR="00690AF6" w:rsidRDefault="00690AF6"/>
        </w:tc>
        <w:tc>
          <w:tcPr>
            <w:tcW w:w="1034" w:type="dxa"/>
          </w:tcPr>
          <w:p w14:paraId="1926A695" w14:textId="062FDDAB" w:rsidR="00690AF6" w:rsidRPr="00263662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Shang </w:t>
            </w:r>
            <w:proofErr w:type="spellStart"/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Herui</w:t>
            </w:r>
            <w:proofErr w:type="spellEnd"/>
          </w:p>
        </w:tc>
        <w:tc>
          <w:tcPr>
            <w:tcW w:w="1191" w:type="dxa"/>
          </w:tcPr>
          <w:p w14:paraId="69958058" w14:textId="5479C9FF" w:rsidR="00690AF6" w:rsidRDefault="005912E0"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rofessor</w:t>
            </w:r>
          </w:p>
        </w:tc>
        <w:tc>
          <w:tcPr>
            <w:tcW w:w="1936" w:type="dxa"/>
          </w:tcPr>
          <w:p w14:paraId="49794333" w14:textId="6B41E0D5" w:rsidR="00690AF6" w:rsidRPr="005912E0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2E0">
              <w:rPr>
                <w:rFonts w:ascii="Times New Roman" w:hAnsi="Times New Roman" w:cs="Times New Roman"/>
                <w:sz w:val="24"/>
                <w:szCs w:val="24"/>
              </w:rPr>
              <w:t>psychology</w:t>
            </w:r>
          </w:p>
        </w:tc>
        <w:tc>
          <w:tcPr>
            <w:tcW w:w="3373" w:type="dxa"/>
          </w:tcPr>
          <w:p w14:paraId="28D1027B" w14:textId="421A6287" w:rsidR="00690AF6" w:rsidRPr="00607324" w:rsidRDefault="0060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School of Health Management, Guangzhou Medical University</w:t>
            </w:r>
          </w:p>
        </w:tc>
      </w:tr>
      <w:tr w:rsidR="00881712" w14:paraId="75A16D44" w14:textId="2430D009" w:rsidTr="004F0D11">
        <w:trPr>
          <w:trHeight w:val="578"/>
        </w:trPr>
        <w:tc>
          <w:tcPr>
            <w:tcW w:w="2285" w:type="dxa"/>
            <w:vMerge/>
          </w:tcPr>
          <w:p w14:paraId="4BAE4E67" w14:textId="77777777" w:rsidR="00690AF6" w:rsidRDefault="00690AF6"/>
        </w:tc>
        <w:tc>
          <w:tcPr>
            <w:tcW w:w="1034" w:type="dxa"/>
          </w:tcPr>
          <w:p w14:paraId="7902A5D9" w14:textId="6D11D960" w:rsidR="00690AF6" w:rsidRPr="00263662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Xiao Peng</w:t>
            </w:r>
          </w:p>
        </w:tc>
        <w:tc>
          <w:tcPr>
            <w:tcW w:w="1191" w:type="dxa"/>
          </w:tcPr>
          <w:p w14:paraId="38075E71" w14:textId="321DD75B" w:rsidR="00690AF6" w:rsidRDefault="005912E0"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ssociate professor</w:t>
            </w:r>
          </w:p>
        </w:tc>
        <w:tc>
          <w:tcPr>
            <w:tcW w:w="1936" w:type="dxa"/>
          </w:tcPr>
          <w:p w14:paraId="11BFBE76" w14:textId="007B4699" w:rsidR="00690AF6" w:rsidRPr="005912E0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2E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5912E0">
              <w:rPr>
                <w:rFonts w:ascii="Times New Roman" w:hAnsi="Times New Roman" w:cs="Times New Roman"/>
                <w:sz w:val="24"/>
                <w:szCs w:val="24"/>
              </w:rPr>
              <w:t>aw</w:t>
            </w:r>
          </w:p>
        </w:tc>
        <w:tc>
          <w:tcPr>
            <w:tcW w:w="3373" w:type="dxa"/>
          </w:tcPr>
          <w:p w14:paraId="7FA9A92E" w14:textId="5EA3611E" w:rsidR="00690AF6" w:rsidRPr="00607324" w:rsidRDefault="0060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School of Health Management, Guangzhou Medical University</w:t>
            </w:r>
          </w:p>
        </w:tc>
      </w:tr>
      <w:tr w:rsidR="00881712" w14:paraId="56A59DB4" w14:textId="17A5780B" w:rsidTr="004F0D11">
        <w:trPr>
          <w:trHeight w:val="766"/>
        </w:trPr>
        <w:tc>
          <w:tcPr>
            <w:tcW w:w="2285" w:type="dxa"/>
            <w:vMerge/>
          </w:tcPr>
          <w:p w14:paraId="4CE9B839" w14:textId="77777777" w:rsidR="00690AF6" w:rsidRDefault="00690AF6"/>
        </w:tc>
        <w:tc>
          <w:tcPr>
            <w:tcW w:w="1034" w:type="dxa"/>
          </w:tcPr>
          <w:p w14:paraId="3D4D398D" w14:textId="3CD2BDBC" w:rsidR="00690AF6" w:rsidRPr="00263662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Zhou </w:t>
            </w:r>
            <w:proofErr w:type="spellStart"/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Meifang</w:t>
            </w:r>
            <w:proofErr w:type="spellEnd"/>
          </w:p>
        </w:tc>
        <w:tc>
          <w:tcPr>
            <w:tcW w:w="1191" w:type="dxa"/>
          </w:tcPr>
          <w:p w14:paraId="1F325BD8" w14:textId="444E30F1" w:rsidR="00690AF6" w:rsidRDefault="005912E0"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90AF6">
              <w:rPr>
                <w:rFonts w:ascii="Times New Roman" w:hAnsi="Times New Roman" w:cs="Times New Roman"/>
                <w:sz w:val="24"/>
                <w:szCs w:val="24"/>
              </w:rPr>
              <w:t>ssociate professor</w:t>
            </w:r>
          </w:p>
        </w:tc>
        <w:tc>
          <w:tcPr>
            <w:tcW w:w="1936" w:type="dxa"/>
          </w:tcPr>
          <w:p w14:paraId="0F01FA0C" w14:textId="257A3F07" w:rsidR="00690AF6" w:rsidRPr="005912E0" w:rsidRDefault="005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2E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5912E0">
              <w:rPr>
                <w:rFonts w:ascii="Times New Roman" w:hAnsi="Times New Roman" w:cs="Times New Roman"/>
                <w:sz w:val="24"/>
                <w:szCs w:val="24"/>
              </w:rPr>
              <w:t>ublic Affairs Administration</w:t>
            </w:r>
          </w:p>
        </w:tc>
        <w:tc>
          <w:tcPr>
            <w:tcW w:w="3373" w:type="dxa"/>
          </w:tcPr>
          <w:p w14:paraId="41FAF452" w14:textId="501C7D50" w:rsidR="00690AF6" w:rsidRPr="00607324" w:rsidRDefault="0060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324">
              <w:rPr>
                <w:rFonts w:ascii="Times New Roman" w:hAnsi="Times New Roman" w:cs="Times New Roman"/>
                <w:sz w:val="24"/>
                <w:szCs w:val="24"/>
              </w:rPr>
              <w:t>School of Health Management, Guangzhou Medical University</w:t>
            </w:r>
          </w:p>
        </w:tc>
      </w:tr>
      <w:tr w:rsidR="00120667" w14:paraId="2E1D6A3C" w14:textId="546E4C78" w:rsidTr="004F0D11">
        <w:trPr>
          <w:trHeight w:val="2337"/>
        </w:trPr>
        <w:tc>
          <w:tcPr>
            <w:tcW w:w="2285" w:type="dxa"/>
          </w:tcPr>
          <w:p w14:paraId="2A9FE72C" w14:textId="435406D7" w:rsidR="00D636D2" w:rsidRDefault="00CA2510">
            <w:r w:rsidRPr="0026366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 w:rsidR="002636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0CE2" w:rsidRPr="00263662">
              <w:rPr>
                <w:rFonts w:ascii="Times New Roman" w:hAnsi="Times New Roman" w:cs="Times New Roman"/>
                <w:sz w:val="24"/>
                <w:szCs w:val="24"/>
              </w:rPr>
              <w:t>ethics committee comments</w:t>
            </w:r>
          </w:p>
        </w:tc>
        <w:tc>
          <w:tcPr>
            <w:tcW w:w="7536" w:type="dxa"/>
            <w:gridSpan w:val="4"/>
          </w:tcPr>
          <w:p w14:paraId="43D8BAE6" w14:textId="7C49BBE9" w:rsidR="00DE09E4" w:rsidRPr="00263662" w:rsidRDefault="00DE09E4" w:rsidP="00DE09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According to the </w:t>
            </w:r>
            <w:r w:rsidR="00FD7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egulations on the </w:t>
            </w:r>
            <w:r w:rsidR="00FD7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thical </w:t>
            </w:r>
            <w:r w:rsidR="00FD7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eview of </w:t>
            </w:r>
            <w:r w:rsidR="00FD7EB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iomedical </w:t>
            </w:r>
            <w:r w:rsidR="00FD7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esearch </w:t>
            </w:r>
            <w:r w:rsidR="00FD7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nvolving </w:t>
            </w:r>
            <w:r w:rsidR="00FD7EB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uman </w:t>
            </w:r>
            <w:r w:rsidR="00FD7EB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eings enacted by </w:t>
            </w:r>
            <w:r w:rsidR="00616303">
              <w:rPr>
                <w:rFonts w:ascii="Times New Roman" w:hAnsi="Times New Roman" w:cs="Times New Roman"/>
                <w:sz w:val="24"/>
                <w:szCs w:val="24"/>
              </w:rPr>
              <w:t>the H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616303">
              <w:rPr>
                <w:rFonts w:ascii="Times New Roman" w:hAnsi="Times New Roman" w:cs="Times New Roman"/>
                <w:sz w:val="24"/>
                <w:szCs w:val="24"/>
              </w:rPr>
              <w:t xml:space="preserve">Department 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of the People's Republic of China, the Helsinki declaration and other relevant documents</w:t>
            </w:r>
            <w:r w:rsidR="0061630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276E7B">
              <w:rPr>
                <w:rFonts w:ascii="Times New Roman" w:hAnsi="Times New Roman" w:cs="Times New Roman"/>
                <w:sz w:val="24"/>
                <w:szCs w:val="24"/>
              </w:rPr>
              <w:t xml:space="preserve">decision of the 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ethics committee</w:t>
            </w:r>
            <w:r w:rsidR="0075212D">
              <w:rPr>
                <w:rFonts w:ascii="Times New Roman" w:hAnsi="Times New Roman" w:cs="Times New Roman"/>
                <w:sz w:val="24"/>
                <w:szCs w:val="24"/>
              </w:rPr>
              <w:t xml:space="preserve"> is following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C86D5FB" w14:textId="6CE6DB27" w:rsidR="00DE09E4" w:rsidRPr="00263662" w:rsidRDefault="00FB3D14" w:rsidP="008C4E6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E"/>
            </w:r>
            <w:r w:rsidR="00DE09E4"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  <w:r w:rsidR="00064C1C" w:rsidRPr="008C4E61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="00064C1C" w:rsidRPr="0026366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E09E4" w:rsidRPr="00263662">
              <w:rPr>
                <w:rFonts w:ascii="Times New Roman" w:hAnsi="Times New Roman" w:cs="Times New Roman"/>
                <w:sz w:val="24"/>
                <w:szCs w:val="24"/>
              </w:rPr>
              <w:t>odif</w:t>
            </w:r>
            <w:r w:rsidR="00064C1C" w:rsidRPr="00263662">
              <w:rPr>
                <w:rFonts w:ascii="Times New Roman" w:hAnsi="Times New Roman" w:cs="Times New Roman"/>
                <w:sz w:val="24"/>
                <w:szCs w:val="24"/>
              </w:rPr>
              <w:t>ication</w:t>
            </w:r>
            <w:r w:rsidR="00DE09E4"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4E61" w:rsidRPr="008C4E61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="00064C1C" w:rsidRPr="0026366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E09E4"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eviewed after modification </w:t>
            </w:r>
            <w:r w:rsidR="008C4E61" w:rsidRPr="008C4E61">
              <w:rPr>
                <w:rFonts w:ascii="Times New Roman" w:hAnsi="Times New Roman" w:cs="Times New Roman"/>
                <w:sz w:val="32"/>
                <w:szCs w:val="32"/>
              </w:rPr>
              <w:t>□</w:t>
            </w:r>
            <w:r w:rsidR="00DE09E4" w:rsidRPr="00263662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67872EF" w14:textId="1BE1237E" w:rsidR="00D636D2" w:rsidRPr="00DE09E4" w:rsidRDefault="00DE09E4">
            <w:r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(note: if the decision </w:t>
            </w:r>
            <w:r w:rsidR="00FB3D14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263662">
              <w:rPr>
                <w:rFonts w:ascii="Times New Roman" w:hAnsi="Times New Roman" w:cs="Times New Roman"/>
                <w:sz w:val="24"/>
                <w:szCs w:val="24"/>
              </w:rPr>
              <w:t>reviewed after modification or disagree is made, please give the reasons.)</w:t>
            </w:r>
          </w:p>
        </w:tc>
      </w:tr>
      <w:tr w:rsidR="00D636D2" w14:paraId="2E8253F8" w14:textId="77777777" w:rsidTr="004F0D11">
        <w:trPr>
          <w:trHeight w:val="1185"/>
        </w:trPr>
        <w:tc>
          <w:tcPr>
            <w:tcW w:w="9822" w:type="dxa"/>
            <w:gridSpan w:val="5"/>
          </w:tcPr>
          <w:p w14:paraId="701B5CEE" w14:textId="77777777" w:rsidR="00424013" w:rsidRDefault="00D636D2" w:rsidP="00263662">
            <w:r>
              <w:rPr>
                <w:rFonts w:hint="eastAsia"/>
              </w:rPr>
              <w:t xml:space="preserve"> </w:t>
            </w:r>
            <w:r>
              <w:t xml:space="preserve"> </w:t>
            </w:r>
          </w:p>
          <w:p w14:paraId="330DABBE" w14:textId="6FAA8900" w:rsidR="00D636D2" w:rsidRPr="004F0D11" w:rsidRDefault="001E0B9D" w:rsidP="004F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662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Signature of the committee director</w:t>
            </w:r>
            <w:r w:rsidR="00263662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2636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Zhang </w:t>
            </w:r>
            <w:proofErr w:type="spellStart"/>
            <w:r w:rsidRPr="0026366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Yajie</w:t>
            </w:r>
            <w:proofErr w:type="spellEnd"/>
            <w:r w:rsidR="00D636D2" w:rsidRPr="00263662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4604BA" w:rsidRPr="00263662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Date</w:t>
            </w:r>
            <w:r w:rsidR="00263662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:</w:t>
            </w:r>
            <w:r w:rsidR="00B8026C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604BA" w:rsidRPr="00263662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  <w:u w:val="single"/>
              </w:rPr>
              <w:t>April 16, 2015</w:t>
            </w:r>
          </w:p>
        </w:tc>
      </w:tr>
    </w:tbl>
    <w:p w14:paraId="68C3B918" w14:textId="77777777" w:rsidR="00F10199" w:rsidRDefault="00F10199" w:rsidP="00607324"/>
    <w:sectPr w:rsidR="00F10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69"/>
    <w:rsid w:val="00064C1C"/>
    <w:rsid w:val="00120667"/>
    <w:rsid w:val="00142EDD"/>
    <w:rsid w:val="0018003E"/>
    <w:rsid w:val="001B3B7F"/>
    <w:rsid w:val="001E0B9D"/>
    <w:rsid w:val="00263662"/>
    <w:rsid w:val="00276E7B"/>
    <w:rsid w:val="004176C4"/>
    <w:rsid w:val="00424013"/>
    <w:rsid w:val="004509B8"/>
    <w:rsid w:val="004604BA"/>
    <w:rsid w:val="004B2EBB"/>
    <w:rsid w:val="004F0D11"/>
    <w:rsid w:val="0056708D"/>
    <w:rsid w:val="005912E0"/>
    <w:rsid w:val="005D0AAF"/>
    <w:rsid w:val="00607324"/>
    <w:rsid w:val="00616303"/>
    <w:rsid w:val="00690AF6"/>
    <w:rsid w:val="006F7806"/>
    <w:rsid w:val="0075212D"/>
    <w:rsid w:val="007D12EE"/>
    <w:rsid w:val="00847575"/>
    <w:rsid w:val="00881712"/>
    <w:rsid w:val="008B2B69"/>
    <w:rsid w:val="008C4E61"/>
    <w:rsid w:val="008E3C15"/>
    <w:rsid w:val="009D3C6B"/>
    <w:rsid w:val="00B70CE2"/>
    <w:rsid w:val="00B8026C"/>
    <w:rsid w:val="00CA2510"/>
    <w:rsid w:val="00CA6742"/>
    <w:rsid w:val="00CF6326"/>
    <w:rsid w:val="00D07E6B"/>
    <w:rsid w:val="00D636D2"/>
    <w:rsid w:val="00D70CD6"/>
    <w:rsid w:val="00DD10AB"/>
    <w:rsid w:val="00DE09E4"/>
    <w:rsid w:val="00E15484"/>
    <w:rsid w:val="00EA0241"/>
    <w:rsid w:val="00EC6505"/>
    <w:rsid w:val="00F10199"/>
    <w:rsid w:val="00F301FD"/>
    <w:rsid w:val="00FB3D14"/>
    <w:rsid w:val="00FD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5DD3F"/>
  <w15:chartTrackingRefBased/>
  <w15:docId w15:val="{ECDCAE63-349E-4C75-AC0E-86131236B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0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4509B8"/>
  </w:style>
  <w:style w:type="character" w:customStyle="1" w:styleId="apple-converted-space">
    <w:name w:val="apple-converted-space"/>
    <w:basedOn w:val="a0"/>
    <w:rsid w:val="004509B8"/>
  </w:style>
  <w:style w:type="paragraph" w:customStyle="1" w:styleId="tgt">
    <w:name w:val="tgt"/>
    <w:basedOn w:val="a"/>
    <w:rsid w:val="00DE09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DE0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1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3</cp:revision>
  <dcterms:created xsi:type="dcterms:W3CDTF">2019-03-15T18:18:00Z</dcterms:created>
  <dcterms:modified xsi:type="dcterms:W3CDTF">2019-03-19T01:15:00Z</dcterms:modified>
</cp:coreProperties>
</file>